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6B533" w14:textId="47794FAB" w:rsidR="00947991" w:rsidRDefault="00947991" w:rsidP="00947991">
      <w:r>
        <w:t xml:space="preserve">Boyd et al. – </w:t>
      </w:r>
      <w:r w:rsidR="001058BD">
        <w:rPr>
          <w:i/>
          <w:iCs/>
        </w:rPr>
        <w:t>Ecology and Evolution</w:t>
      </w:r>
      <w:r>
        <w:rPr>
          <w:i/>
          <w:iCs/>
        </w:rPr>
        <w:t xml:space="preserve"> </w:t>
      </w:r>
      <w:r>
        <w:t xml:space="preserve">– </w:t>
      </w:r>
      <w:r w:rsidR="003972D9">
        <w:t>Table</w:t>
      </w:r>
      <w:r>
        <w:t xml:space="preserve"> S2</w:t>
      </w:r>
    </w:p>
    <w:p w14:paraId="2E223434" w14:textId="77777777" w:rsidR="00947991" w:rsidRDefault="00947991" w:rsidP="00947991"/>
    <w:p w14:paraId="61F2646E" w14:textId="77777777" w:rsidR="003972D9" w:rsidRDefault="003972D9" w:rsidP="008D6978"/>
    <w:p w14:paraId="1BFA8316" w14:textId="6473164A" w:rsidR="008D6978" w:rsidRPr="00A26244" w:rsidRDefault="003972D9" w:rsidP="008D6978">
      <w:r>
        <w:t>Table</w:t>
      </w:r>
      <w:r w:rsidR="00947991">
        <w:t xml:space="preserve"> S2.</w:t>
      </w:r>
      <w:r w:rsidR="00947991" w:rsidRPr="00681376">
        <w:t xml:space="preserve"> </w:t>
      </w:r>
      <w:r w:rsidR="008D6978" w:rsidRPr="007E602A">
        <w:t xml:space="preserve">Numbers of individuals representing four populations of rare </w:t>
      </w:r>
      <w:r w:rsidR="008D6978">
        <w:rPr>
          <w:i/>
          <w:iCs/>
        </w:rPr>
        <w:t>Boechera perstellata</w:t>
      </w:r>
      <w:r w:rsidR="008D6978" w:rsidRPr="007E602A">
        <w:t xml:space="preserve"> and </w:t>
      </w:r>
      <w:r w:rsidR="008D6978">
        <w:t>three populations of widespread</w:t>
      </w:r>
      <w:r w:rsidR="008D6978" w:rsidRPr="007E602A">
        <w:t xml:space="preserve"> </w:t>
      </w:r>
      <w:r w:rsidR="008D6978">
        <w:rPr>
          <w:i/>
          <w:iCs/>
        </w:rPr>
        <w:t>B. laevigata</w:t>
      </w:r>
      <w:r w:rsidR="008D6978" w:rsidRPr="007E602A">
        <w:rPr>
          <w:i/>
          <w:iCs/>
        </w:rPr>
        <w:t xml:space="preserve"> </w:t>
      </w:r>
      <w:r w:rsidR="008D6978" w:rsidRPr="007E602A">
        <w:t>that survived within abiotic treatment levels.</w:t>
      </w:r>
    </w:p>
    <w:p w14:paraId="7483B496" w14:textId="77777777" w:rsidR="008D6978" w:rsidRDefault="008D6978" w:rsidP="008D6978">
      <w:pPr>
        <w:rPr>
          <w:b/>
          <w:bCs/>
        </w:rPr>
      </w:pPr>
    </w:p>
    <w:p w14:paraId="7BB3D746" w14:textId="77777777" w:rsidR="008D6978" w:rsidRDefault="008D6978" w:rsidP="008D6978">
      <w:pPr>
        <w:rPr>
          <w:b/>
          <w:bCs/>
        </w:rPr>
      </w:pPr>
    </w:p>
    <w:p w14:paraId="3D569124" w14:textId="77777777" w:rsidR="008D6978" w:rsidRDefault="008D6978" w:rsidP="008D6978">
      <w:pPr>
        <w:rPr>
          <w:b/>
          <w:bCs/>
        </w:rPr>
      </w:pPr>
    </w:p>
    <w:p w14:paraId="3D0ADD88" w14:textId="77777777" w:rsidR="008D6978" w:rsidRDefault="008D6978" w:rsidP="008D6978">
      <w:pPr>
        <w:rPr>
          <w:b/>
          <w:bCs/>
        </w:rPr>
      </w:pPr>
    </w:p>
    <w:p w14:paraId="64E180DF" w14:textId="77777777" w:rsidR="008D6978" w:rsidRDefault="008D6978" w:rsidP="008D6978">
      <w:pPr>
        <w:rPr>
          <w:b/>
          <w:bCs/>
        </w:rPr>
      </w:pPr>
    </w:p>
    <w:p w14:paraId="3A19DC61" w14:textId="77777777" w:rsidR="008D6978" w:rsidRDefault="008D6978" w:rsidP="008D6978">
      <w:pPr>
        <w:rPr>
          <w:b/>
          <w:bCs/>
        </w:rPr>
      </w:pPr>
    </w:p>
    <w:p w14:paraId="0D284843" w14:textId="77777777" w:rsidR="008D6978" w:rsidRDefault="008D6978" w:rsidP="008D6978">
      <w:pPr>
        <w:rPr>
          <w:b/>
          <w:bCs/>
        </w:rPr>
      </w:pPr>
    </w:p>
    <w:p w14:paraId="5D68EFB4" w14:textId="77777777" w:rsidR="008D6978" w:rsidRDefault="008D6978" w:rsidP="008D6978">
      <w:pPr>
        <w:rPr>
          <w:b/>
          <w:bCs/>
        </w:rPr>
      </w:pPr>
    </w:p>
    <w:p w14:paraId="1DC0C387" w14:textId="77777777" w:rsidR="008D6978" w:rsidRDefault="008D6978" w:rsidP="008D6978">
      <w:pPr>
        <w:rPr>
          <w:b/>
          <w:bCs/>
          <w:color w:val="202124"/>
          <w:shd w:val="clear" w:color="auto" w:fill="FFFFFF"/>
        </w:rPr>
      </w:pPr>
    </w:p>
    <w:p w14:paraId="0719E48B" w14:textId="77777777" w:rsidR="008D6978" w:rsidRDefault="008D6978" w:rsidP="008D6978">
      <w:pPr>
        <w:rPr>
          <w:b/>
          <w:bCs/>
          <w:color w:val="202124"/>
          <w:shd w:val="clear" w:color="auto" w:fill="FFFFFF"/>
        </w:rPr>
      </w:pPr>
    </w:p>
    <w:p w14:paraId="07615B73" w14:textId="77777777" w:rsidR="008D6978" w:rsidRDefault="008D6978" w:rsidP="008D6978">
      <w:pPr>
        <w:rPr>
          <w:b/>
          <w:bCs/>
          <w:color w:val="202124"/>
          <w:shd w:val="clear" w:color="auto" w:fill="FFFFFF"/>
        </w:rPr>
      </w:pPr>
    </w:p>
    <w:tbl>
      <w:tblPr>
        <w:tblStyle w:val="TableGrid"/>
        <w:tblpPr w:leftFromText="187" w:rightFromText="187" w:vertAnchor="page" w:horzAnchor="margin" w:tblpXSpec="center" w:tblpY="3402"/>
        <w:tblW w:w="80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8"/>
        <w:gridCol w:w="1080"/>
        <w:gridCol w:w="1080"/>
        <w:gridCol w:w="1080"/>
        <w:gridCol w:w="254"/>
        <w:gridCol w:w="1080"/>
        <w:gridCol w:w="1080"/>
        <w:gridCol w:w="1080"/>
      </w:tblGrid>
      <w:tr w:rsidR="008D6978" w:rsidRPr="009D0865" w14:paraId="737E021F" w14:textId="77777777" w:rsidTr="00947991">
        <w:trPr>
          <w:trHeight w:hRule="exact" w:val="576"/>
        </w:trPr>
        <w:tc>
          <w:tcPr>
            <w:tcW w:w="1328" w:type="dxa"/>
            <w:tcBorders>
              <w:top w:val="single" w:sz="8" w:space="0" w:color="auto"/>
              <w:bottom w:val="nil"/>
            </w:tcBorders>
            <w:vAlign w:val="center"/>
          </w:tcPr>
          <w:p w14:paraId="3CFE1209" w14:textId="77777777" w:rsidR="008D6978" w:rsidRPr="00BB243E" w:rsidRDefault="008D6978" w:rsidP="00947991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06B324" w14:textId="77777777" w:rsidR="008D6978" w:rsidRPr="00BB243E" w:rsidRDefault="008D6978" w:rsidP="00947991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B. perstellata</w:t>
            </w:r>
          </w:p>
        </w:tc>
        <w:tc>
          <w:tcPr>
            <w:tcW w:w="254" w:type="dxa"/>
            <w:tcBorders>
              <w:top w:val="single" w:sz="8" w:space="0" w:color="auto"/>
              <w:bottom w:val="nil"/>
            </w:tcBorders>
            <w:vAlign w:val="center"/>
          </w:tcPr>
          <w:p w14:paraId="6E135E0B" w14:textId="77777777" w:rsidR="008D6978" w:rsidRPr="00BB243E" w:rsidRDefault="008D6978" w:rsidP="00947991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0BB079" w14:textId="77777777" w:rsidR="008D6978" w:rsidRPr="00BB243E" w:rsidRDefault="008D6978" w:rsidP="00947991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B. laevigata</w:t>
            </w:r>
          </w:p>
        </w:tc>
      </w:tr>
      <w:tr w:rsidR="008D6978" w:rsidRPr="009D0865" w14:paraId="7539F39C" w14:textId="77777777" w:rsidTr="00947991">
        <w:trPr>
          <w:trHeight w:hRule="exact" w:val="576"/>
        </w:trPr>
        <w:tc>
          <w:tcPr>
            <w:tcW w:w="1328" w:type="dxa"/>
            <w:tcBorders>
              <w:top w:val="nil"/>
              <w:bottom w:val="single" w:sz="8" w:space="0" w:color="auto"/>
            </w:tcBorders>
            <w:vAlign w:val="center"/>
          </w:tcPr>
          <w:p w14:paraId="44245C51" w14:textId="77777777" w:rsidR="008D6978" w:rsidRPr="00BB243E" w:rsidRDefault="008D6978" w:rsidP="00947991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BB243E">
              <w:rPr>
                <w:rFonts w:ascii="Helvetica" w:hAnsi="Helvetica"/>
                <w:bCs/>
                <w:sz w:val="18"/>
                <w:szCs w:val="18"/>
              </w:rPr>
              <w:t>Treatment</w:t>
            </w:r>
          </w:p>
          <w:p w14:paraId="41F66F69" w14:textId="77777777" w:rsidR="008D6978" w:rsidRPr="00BB243E" w:rsidRDefault="008D6978" w:rsidP="00947991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BB243E">
              <w:rPr>
                <w:rFonts w:ascii="Helvetica" w:hAnsi="Helvetica"/>
                <w:bCs/>
                <w:sz w:val="18"/>
                <w:szCs w:val="18"/>
              </w:rPr>
              <w:t>leve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61CDCC6" w14:textId="77777777" w:rsidR="008D6978" w:rsidRPr="00BB243E" w:rsidRDefault="008D6978" w:rsidP="00947991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BB243E">
              <w:rPr>
                <w:rFonts w:ascii="Helvetica" w:hAnsi="Helvetica"/>
                <w:bCs/>
                <w:sz w:val="18"/>
                <w:szCs w:val="18"/>
              </w:rPr>
              <w:t>Popul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4E524D" w14:textId="77777777" w:rsidR="008D6978" w:rsidRPr="00BB243E" w:rsidRDefault="008D6978" w:rsidP="00947991">
            <w:pPr>
              <w:rPr>
                <w:rFonts w:ascii="Helvetica" w:hAnsi="Helvetica"/>
                <w:bCs/>
                <w:i/>
                <w:iCs/>
                <w:sz w:val="18"/>
                <w:szCs w:val="18"/>
              </w:rPr>
            </w:pPr>
            <w:r w:rsidRPr="00BB243E">
              <w:rPr>
                <w:rFonts w:ascii="Helvetica" w:hAnsi="Helvetica"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3B81A8F" w14:textId="77777777" w:rsidR="008D6978" w:rsidRPr="00BB243E" w:rsidRDefault="008D6978" w:rsidP="00947991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BB243E">
              <w:rPr>
                <w:rFonts w:ascii="Helvetica" w:hAnsi="Helvetica"/>
                <w:bCs/>
                <w:sz w:val="18"/>
                <w:szCs w:val="18"/>
              </w:rPr>
              <w:t>Survived</w:t>
            </w:r>
          </w:p>
        </w:tc>
        <w:tc>
          <w:tcPr>
            <w:tcW w:w="254" w:type="dxa"/>
            <w:tcBorders>
              <w:top w:val="nil"/>
              <w:bottom w:val="single" w:sz="8" w:space="0" w:color="auto"/>
            </w:tcBorders>
            <w:vAlign w:val="center"/>
          </w:tcPr>
          <w:p w14:paraId="68DF9778" w14:textId="77777777" w:rsidR="008D6978" w:rsidRPr="00BB243E" w:rsidRDefault="008D6978" w:rsidP="00947991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4C2C749" w14:textId="77777777" w:rsidR="008D6978" w:rsidRPr="00BB243E" w:rsidRDefault="008D6978" w:rsidP="00947991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BB243E">
              <w:rPr>
                <w:rFonts w:ascii="Helvetica" w:hAnsi="Helvetica"/>
                <w:bCs/>
                <w:sz w:val="18"/>
                <w:szCs w:val="18"/>
              </w:rPr>
              <w:t>Popul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641C8E" w14:textId="77777777" w:rsidR="008D6978" w:rsidRPr="00BB243E" w:rsidRDefault="008D6978" w:rsidP="00947991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BB243E">
              <w:rPr>
                <w:rFonts w:ascii="Helvetica" w:hAnsi="Helvetica"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EA82FAD" w14:textId="77777777" w:rsidR="008D6978" w:rsidRPr="00BB243E" w:rsidRDefault="008D6978" w:rsidP="00947991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BB243E">
              <w:rPr>
                <w:rFonts w:ascii="Helvetica" w:hAnsi="Helvetica"/>
                <w:bCs/>
                <w:sz w:val="18"/>
                <w:szCs w:val="18"/>
              </w:rPr>
              <w:t>Survived</w:t>
            </w:r>
          </w:p>
        </w:tc>
      </w:tr>
      <w:tr w:rsidR="008D6978" w:rsidRPr="009D0865" w14:paraId="21ADD94A" w14:textId="77777777" w:rsidTr="00947991">
        <w:trPr>
          <w:trHeight w:hRule="exact" w:val="144"/>
        </w:trPr>
        <w:tc>
          <w:tcPr>
            <w:tcW w:w="1328" w:type="dxa"/>
            <w:tcBorders>
              <w:top w:val="single" w:sz="8" w:space="0" w:color="auto"/>
              <w:bottom w:val="nil"/>
            </w:tcBorders>
            <w:vAlign w:val="center"/>
          </w:tcPr>
          <w:p w14:paraId="4B4399DD" w14:textId="77777777" w:rsidR="008D6978" w:rsidRPr="009D0865" w:rsidRDefault="008D6978" w:rsidP="00947991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14:paraId="7B72863A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14:paraId="73946231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14:paraId="1E87ED36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54" w:type="dxa"/>
            <w:tcBorders>
              <w:top w:val="single" w:sz="8" w:space="0" w:color="auto"/>
              <w:bottom w:val="nil"/>
            </w:tcBorders>
            <w:vAlign w:val="center"/>
          </w:tcPr>
          <w:p w14:paraId="5FA3EA63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14:paraId="2E63B387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14:paraId="41EB1A89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14:paraId="7365C119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8D6978" w:rsidRPr="009D0865" w14:paraId="47B62F1A" w14:textId="77777777" w:rsidTr="00E7748E">
        <w:trPr>
          <w:trHeight w:hRule="exact" w:val="216"/>
        </w:trPr>
        <w:tc>
          <w:tcPr>
            <w:tcW w:w="1328" w:type="dxa"/>
            <w:tcBorders>
              <w:top w:val="nil"/>
              <w:bottom w:val="nil"/>
            </w:tcBorders>
          </w:tcPr>
          <w:p w14:paraId="2575B371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Ambien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F71BB70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KY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93072CF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2B12EBE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325AE3B3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3DE181A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IL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A4F81A0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72CAB58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</w:tr>
      <w:tr w:rsidR="008D6978" w:rsidRPr="009D0865" w14:paraId="1830190E" w14:textId="77777777" w:rsidTr="00E7748E">
        <w:trPr>
          <w:trHeight w:hRule="exact" w:val="216"/>
        </w:trPr>
        <w:tc>
          <w:tcPr>
            <w:tcW w:w="1328" w:type="dxa"/>
            <w:tcBorders>
              <w:top w:val="nil"/>
              <w:bottom w:val="nil"/>
            </w:tcBorders>
          </w:tcPr>
          <w:p w14:paraId="3339D402" w14:textId="77777777" w:rsidR="008D6978" w:rsidRPr="009D0865" w:rsidRDefault="008D6978" w:rsidP="00947991">
            <w:pPr>
              <w:ind w:firstLine="338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872937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KY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84510AC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C9D93B1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1437B4DC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822214E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0648ED2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CC7CDD3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8D6978" w:rsidRPr="009D0865" w14:paraId="6C1663AA" w14:textId="77777777" w:rsidTr="00E7748E">
        <w:trPr>
          <w:trHeight w:hRule="exact" w:val="216"/>
        </w:trPr>
        <w:tc>
          <w:tcPr>
            <w:tcW w:w="1328" w:type="dxa"/>
            <w:tcBorders>
              <w:top w:val="nil"/>
              <w:bottom w:val="nil"/>
            </w:tcBorders>
          </w:tcPr>
          <w:p w14:paraId="083DFC3D" w14:textId="77777777" w:rsidR="008D6978" w:rsidRPr="009D0865" w:rsidRDefault="008D6978" w:rsidP="00947991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D0274F2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N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24D3802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76AAB9A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7245E49F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609202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TN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9CE4672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97156A8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5</w:t>
            </w:r>
          </w:p>
        </w:tc>
      </w:tr>
      <w:tr w:rsidR="008D6978" w:rsidRPr="009D0865" w14:paraId="3CF19BA4" w14:textId="77777777" w:rsidTr="00E7748E">
        <w:trPr>
          <w:trHeight w:hRule="exact" w:val="216"/>
        </w:trPr>
        <w:tc>
          <w:tcPr>
            <w:tcW w:w="1328" w:type="dxa"/>
            <w:tcBorders>
              <w:top w:val="nil"/>
              <w:bottom w:val="nil"/>
            </w:tcBorders>
          </w:tcPr>
          <w:p w14:paraId="31FA5B88" w14:textId="77777777" w:rsidR="008D6978" w:rsidRPr="009D0865" w:rsidRDefault="008D6978" w:rsidP="00947991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C964419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N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BBF6F29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A18704E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76993633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EC148DF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8158714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CEBCBAE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8D6978" w:rsidRPr="009D0865" w14:paraId="149102C8" w14:textId="77777777" w:rsidTr="00E7748E">
        <w:trPr>
          <w:trHeight w:hRule="exact" w:val="216"/>
        </w:trPr>
        <w:tc>
          <w:tcPr>
            <w:tcW w:w="1328" w:type="dxa"/>
            <w:tcBorders>
              <w:top w:val="nil"/>
              <w:bottom w:val="nil"/>
            </w:tcBorders>
          </w:tcPr>
          <w:p w14:paraId="1BECBCB8" w14:textId="77777777" w:rsidR="008D6978" w:rsidRPr="009D0865" w:rsidRDefault="008D6978" w:rsidP="00947991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410A606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DBE2372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262C281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11CC8C88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3803B0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2F25F50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73F5AF4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8D6978" w:rsidRPr="009D0865" w14:paraId="48B2E312" w14:textId="77777777" w:rsidTr="00E7748E">
        <w:trPr>
          <w:trHeight w:hRule="exact" w:val="216"/>
        </w:trPr>
        <w:tc>
          <w:tcPr>
            <w:tcW w:w="1328" w:type="dxa"/>
            <w:vMerge w:val="restart"/>
            <w:tcBorders>
              <w:top w:val="nil"/>
            </w:tcBorders>
          </w:tcPr>
          <w:p w14:paraId="1A2478B8" w14:textId="77777777" w:rsidR="008D6978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Increased </w:t>
            </w:r>
          </w:p>
          <w:p w14:paraId="0437D7F4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ligh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D646C73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KY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A17C8D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E3401F8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7C3C4B46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20C7DF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IL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4A09132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EEF2D8A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</w:tr>
      <w:tr w:rsidR="008D6978" w:rsidRPr="009D0865" w14:paraId="2C283AF1" w14:textId="77777777" w:rsidTr="00E7748E">
        <w:trPr>
          <w:trHeight w:hRule="exact" w:val="216"/>
        </w:trPr>
        <w:tc>
          <w:tcPr>
            <w:tcW w:w="1328" w:type="dxa"/>
            <w:vMerge/>
            <w:tcBorders>
              <w:bottom w:val="nil"/>
            </w:tcBorders>
          </w:tcPr>
          <w:p w14:paraId="11BDFE83" w14:textId="77777777" w:rsidR="008D6978" w:rsidRPr="009D0865" w:rsidRDefault="008D6978" w:rsidP="00947991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D99A51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KY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01EE23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019B751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159A68FB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FBA34C1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586CC93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F62CB91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8D6978" w:rsidRPr="009D0865" w14:paraId="54AFA720" w14:textId="77777777" w:rsidTr="00E7748E">
        <w:trPr>
          <w:trHeight w:hRule="exact" w:val="216"/>
        </w:trPr>
        <w:tc>
          <w:tcPr>
            <w:tcW w:w="1328" w:type="dxa"/>
            <w:tcBorders>
              <w:top w:val="nil"/>
              <w:bottom w:val="nil"/>
            </w:tcBorders>
          </w:tcPr>
          <w:p w14:paraId="1E69EB0C" w14:textId="77777777" w:rsidR="008D6978" w:rsidRPr="009D0865" w:rsidRDefault="008D6978" w:rsidP="00947991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06AE760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N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03B3AAD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B46A86E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60B87CE5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09C4BDD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TN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7171BA1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C8BA7C3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5</w:t>
            </w:r>
          </w:p>
        </w:tc>
      </w:tr>
      <w:tr w:rsidR="008D6978" w:rsidRPr="009D0865" w14:paraId="5E17D7B0" w14:textId="77777777" w:rsidTr="00E7748E">
        <w:trPr>
          <w:trHeight w:hRule="exact" w:val="216"/>
        </w:trPr>
        <w:tc>
          <w:tcPr>
            <w:tcW w:w="1328" w:type="dxa"/>
            <w:tcBorders>
              <w:top w:val="nil"/>
              <w:bottom w:val="nil"/>
            </w:tcBorders>
          </w:tcPr>
          <w:p w14:paraId="71AB54CF" w14:textId="77777777" w:rsidR="008D6978" w:rsidRPr="009D0865" w:rsidRDefault="008D6978" w:rsidP="00947991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4E16F67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N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77B92F7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AC1F1B0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4D61AC40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719FFBF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B751CD2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6DFADB5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8D6978" w:rsidRPr="009D0865" w14:paraId="0FFE02FD" w14:textId="77777777" w:rsidTr="00E7748E">
        <w:trPr>
          <w:trHeight w:hRule="exact" w:val="216"/>
        </w:trPr>
        <w:tc>
          <w:tcPr>
            <w:tcW w:w="1328" w:type="dxa"/>
            <w:tcBorders>
              <w:top w:val="nil"/>
              <w:bottom w:val="nil"/>
            </w:tcBorders>
          </w:tcPr>
          <w:p w14:paraId="53BA5A18" w14:textId="77777777" w:rsidR="008D6978" w:rsidRPr="009D0865" w:rsidRDefault="008D6978" w:rsidP="00947991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F1F3EC9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CB8665B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93B99E3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6E8B515C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1BD2397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00B4ABA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3E6037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8D6978" w:rsidRPr="009D0865" w14:paraId="20ACF84D" w14:textId="77777777" w:rsidTr="00E7748E">
        <w:trPr>
          <w:trHeight w:hRule="exact" w:val="216"/>
        </w:trPr>
        <w:tc>
          <w:tcPr>
            <w:tcW w:w="1328" w:type="dxa"/>
            <w:vMerge w:val="restart"/>
            <w:tcBorders>
              <w:top w:val="nil"/>
            </w:tcBorders>
          </w:tcPr>
          <w:p w14:paraId="1EC55F55" w14:textId="77777777" w:rsidR="008D6978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Increased</w:t>
            </w:r>
          </w:p>
          <w:p w14:paraId="14E6F4EE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</w:t>
            </w:r>
            <w:r w:rsidRPr="009D0865">
              <w:rPr>
                <w:rFonts w:ascii="Helvetica" w:hAnsi="Helvetica"/>
                <w:sz w:val="18"/>
                <w:szCs w:val="18"/>
              </w:rPr>
              <w:t>emperatur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B4F1903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KY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47F7E07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A12A8C9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48E2037B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1AC6512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IL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DAE1FC7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0616FE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</w:tr>
      <w:tr w:rsidR="008D6978" w:rsidRPr="009D0865" w14:paraId="065497ED" w14:textId="77777777" w:rsidTr="00E7748E">
        <w:trPr>
          <w:trHeight w:hRule="exact" w:val="216"/>
        </w:trPr>
        <w:tc>
          <w:tcPr>
            <w:tcW w:w="1328" w:type="dxa"/>
            <w:vMerge/>
            <w:tcBorders>
              <w:bottom w:val="nil"/>
            </w:tcBorders>
          </w:tcPr>
          <w:p w14:paraId="26BE5646" w14:textId="77777777" w:rsidR="008D6978" w:rsidRPr="009D0865" w:rsidRDefault="008D6978" w:rsidP="00947991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008D06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KY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32F17F8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B73114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4EE297A5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5E07B71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EC8A78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089176D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8D6978" w:rsidRPr="009D0865" w14:paraId="6355435E" w14:textId="77777777" w:rsidTr="00E7748E">
        <w:trPr>
          <w:trHeight w:hRule="exact" w:val="216"/>
        </w:trPr>
        <w:tc>
          <w:tcPr>
            <w:tcW w:w="1328" w:type="dxa"/>
            <w:tcBorders>
              <w:top w:val="nil"/>
              <w:bottom w:val="nil"/>
            </w:tcBorders>
          </w:tcPr>
          <w:p w14:paraId="76552514" w14:textId="77777777" w:rsidR="008D6978" w:rsidRPr="009D0865" w:rsidRDefault="008D6978" w:rsidP="00947991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B7C6322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N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DF3D45D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26B26C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2D97D3BE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4A2F944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TN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B4165FD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6F29545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5</w:t>
            </w:r>
          </w:p>
        </w:tc>
      </w:tr>
      <w:tr w:rsidR="008D6978" w:rsidRPr="009D0865" w14:paraId="45D01EBA" w14:textId="77777777" w:rsidTr="00E7748E">
        <w:trPr>
          <w:trHeight w:hRule="exact" w:val="216"/>
        </w:trPr>
        <w:tc>
          <w:tcPr>
            <w:tcW w:w="1328" w:type="dxa"/>
            <w:tcBorders>
              <w:top w:val="nil"/>
              <w:bottom w:val="nil"/>
            </w:tcBorders>
          </w:tcPr>
          <w:p w14:paraId="59065C0B" w14:textId="77777777" w:rsidR="008D6978" w:rsidRPr="009D0865" w:rsidRDefault="008D6978" w:rsidP="00947991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405E53D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N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1384DCB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80D4F84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31B074F0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982E9F0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E55725C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F10E28C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8D6978" w:rsidRPr="009D0865" w14:paraId="26AC26D1" w14:textId="77777777" w:rsidTr="00E7748E">
        <w:trPr>
          <w:trHeight w:hRule="exact" w:val="216"/>
        </w:trPr>
        <w:tc>
          <w:tcPr>
            <w:tcW w:w="1328" w:type="dxa"/>
            <w:tcBorders>
              <w:top w:val="nil"/>
              <w:bottom w:val="nil"/>
            </w:tcBorders>
          </w:tcPr>
          <w:p w14:paraId="5C37A7CD" w14:textId="77777777" w:rsidR="008D6978" w:rsidRPr="009D0865" w:rsidRDefault="008D6978" w:rsidP="00947991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E2D4255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9568F13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8BB775C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2ADEEBC0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506EABC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567FACD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10D4F67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8D6978" w:rsidRPr="009D0865" w14:paraId="133A873E" w14:textId="77777777" w:rsidTr="00E7748E">
        <w:trPr>
          <w:trHeight w:hRule="exact" w:val="216"/>
        </w:trPr>
        <w:tc>
          <w:tcPr>
            <w:tcW w:w="1328" w:type="dxa"/>
            <w:vMerge w:val="restart"/>
            <w:tcBorders>
              <w:top w:val="nil"/>
            </w:tcBorders>
          </w:tcPr>
          <w:p w14:paraId="3559F844" w14:textId="77777777" w:rsidR="008D6978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Increased</w:t>
            </w:r>
          </w:p>
          <w:p w14:paraId="57962876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water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69B15F4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KY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6A5F85F" w14:textId="77777777" w:rsidR="008D6978" w:rsidRPr="009D0865" w:rsidRDefault="008D6978" w:rsidP="00947991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8364055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344EE568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1C3892B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IL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5720DE9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38C94F0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8D6978" w:rsidRPr="009D0865" w14:paraId="565FEA06" w14:textId="77777777" w:rsidTr="00E7748E">
        <w:trPr>
          <w:trHeight w:hRule="exact" w:val="216"/>
        </w:trPr>
        <w:tc>
          <w:tcPr>
            <w:tcW w:w="1328" w:type="dxa"/>
            <w:vMerge/>
            <w:tcBorders>
              <w:bottom w:val="nil"/>
            </w:tcBorders>
          </w:tcPr>
          <w:p w14:paraId="47631703" w14:textId="77777777" w:rsidR="008D6978" w:rsidRPr="009D0865" w:rsidRDefault="008D6978" w:rsidP="00947991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F769E7D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KY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4AAF76E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DE2FE84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384AF9B3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F5A29A9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FD05DF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5D70ECE" w14:textId="693A0D97" w:rsidR="008D6978" w:rsidRPr="009D0865" w:rsidRDefault="00343006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8D6978" w:rsidRPr="009D0865" w14:paraId="462E80AC" w14:textId="77777777" w:rsidTr="00E7748E">
        <w:trPr>
          <w:trHeight w:hRule="exact" w:val="216"/>
        </w:trPr>
        <w:tc>
          <w:tcPr>
            <w:tcW w:w="1328" w:type="dxa"/>
            <w:tcBorders>
              <w:top w:val="nil"/>
              <w:bottom w:val="nil"/>
            </w:tcBorders>
          </w:tcPr>
          <w:p w14:paraId="38A1C551" w14:textId="77777777" w:rsidR="008D6978" w:rsidRPr="009D0865" w:rsidRDefault="008D6978" w:rsidP="00947991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11B85CD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N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E8C6FE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826B6A0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5038BC04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B91BF85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TN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16D1188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0465B6F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8</w:t>
            </w:r>
          </w:p>
        </w:tc>
      </w:tr>
      <w:tr w:rsidR="008D6978" w:rsidRPr="009D0865" w14:paraId="2427D6C4" w14:textId="77777777" w:rsidTr="00E7748E">
        <w:trPr>
          <w:trHeight w:hRule="exact" w:val="307"/>
        </w:trPr>
        <w:tc>
          <w:tcPr>
            <w:tcW w:w="1328" w:type="dxa"/>
            <w:tcBorders>
              <w:top w:val="nil"/>
              <w:bottom w:val="single" w:sz="8" w:space="0" w:color="auto"/>
            </w:tcBorders>
          </w:tcPr>
          <w:p w14:paraId="010B2E0A" w14:textId="77777777" w:rsidR="008D6978" w:rsidRPr="009D0865" w:rsidRDefault="008D6978" w:rsidP="00947991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</w:tcPr>
          <w:p w14:paraId="24F1EA29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N2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</w:tcPr>
          <w:p w14:paraId="6FB0E708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 w:rsidRPr="009D0865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</w:tcPr>
          <w:p w14:paraId="709C15D4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254" w:type="dxa"/>
            <w:tcBorders>
              <w:top w:val="nil"/>
              <w:bottom w:val="single" w:sz="8" w:space="0" w:color="auto"/>
            </w:tcBorders>
          </w:tcPr>
          <w:p w14:paraId="2EFE483F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</w:tcPr>
          <w:p w14:paraId="6C2677D2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</w:tcPr>
          <w:p w14:paraId="1ACF9273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</w:tcPr>
          <w:p w14:paraId="283213A1" w14:textId="77777777" w:rsidR="008D6978" w:rsidRPr="009D0865" w:rsidRDefault="008D6978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E7748E" w:rsidRPr="009D0865" w14:paraId="3E811AB5" w14:textId="77777777" w:rsidTr="00E7748E">
        <w:trPr>
          <w:trHeight w:hRule="exact" w:val="1272"/>
        </w:trPr>
        <w:tc>
          <w:tcPr>
            <w:tcW w:w="8062" w:type="dxa"/>
            <w:gridSpan w:val="8"/>
            <w:tcBorders>
              <w:top w:val="single" w:sz="8" w:space="0" w:color="auto"/>
              <w:bottom w:val="nil"/>
            </w:tcBorders>
          </w:tcPr>
          <w:p w14:paraId="4FF67F5E" w14:textId="24A5C2DD" w:rsidR="00E7748E" w:rsidRPr="009D0865" w:rsidRDefault="00E7748E" w:rsidP="00947991">
            <w:pPr>
              <w:rPr>
                <w:rFonts w:ascii="Helvetica" w:hAnsi="Helvetica"/>
                <w:sz w:val="18"/>
                <w:szCs w:val="18"/>
              </w:rPr>
            </w:pPr>
            <w:r w:rsidRPr="00E9654D">
              <w:rPr>
                <w:rFonts w:ascii="Helvetica" w:eastAsia="Arial" w:hAnsi="Helvetica" w:cs="Arial"/>
                <w:sz w:val="18"/>
                <w:szCs w:val="18"/>
              </w:rPr>
              <w:t>Populations of</w:t>
            </w:r>
            <w:r>
              <w:rPr>
                <w:rFonts w:ascii="Helvetica" w:eastAsia="Arial" w:hAnsi="Helvetica" w:cs="Arial"/>
                <w:sz w:val="18"/>
                <w:szCs w:val="18"/>
              </w:rPr>
              <w:t xml:space="preserve"> </w:t>
            </w:r>
            <w:r>
              <w:rPr>
                <w:rFonts w:ascii="Helvetica" w:eastAsia="Arial" w:hAnsi="Helvetica" w:cs="Arial"/>
                <w:i/>
                <w:iCs/>
                <w:sz w:val="18"/>
                <w:szCs w:val="18"/>
              </w:rPr>
              <w:t>B. perstellata</w:t>
            </w:r>
            <w:r>
              <w:rPr>
                <w:rFonts w:ascii="Helvetica" w:eastAsia="Arial" w:hAnsi="Helvetica" w:cs="Arial"/>
                <w:sz w:val="18"/>
                <w:szCs w:val="18"/>
              </w:rPr>
              <w:t>:</w:t>
            </w:r>
            <w:r w:rsidRPr="00E9654D">
              <w:rPr>
                <w:rFonts w:ascii="Helvetica" w:eastAsia="Arial" w:hAnsi="Helvetica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Helvetica" w:eastAsia="Arial" w:hAnsi="Helvetica" w:cs="Arial"/>
                <w:sz w:val="18"/>
                <w:szCs w:val="18"/>
              </w:rPr>
              <w:t>Franklin County, Kentucky, USA</w:t>
            </w:r>
            <w:r w:rsidRPr="00E9654D">
              <w:rPr>
                <w:rFonts w:ascii="Helvetica" w:eastAsia="Arial" w:hAnsi="Helvetica" w:cs="Arial"/>
                <w:sz w:val="18"/>
                <w:szCs w:val="18"/>
              </w:rPr>
              <w:t xml:space="preserve"> (</w:t>
            </w:r>
            <w:r>
              <w:rPr>
                <w:rFonts w:ascii="Helvetica" w:eastAsia="Arial" w:hAnsi="Helvetica" w:cs="Arial"/>
                <w:sz w:val="18"/>
                <w:szCs w:val="18"/>
              </w:rPr>
              <w:t>KY1, KY2</w:t>
            </w:r>
            <w:r w:rsidRPr="00E9654D">
              <w:rPr>
                <w:rFonts w:ascii="Helvetica" w:eastAsia="Arial" w:hAnsi="Helvetica" w:cs="Arial"/>
                <w:sz w:val="18"/>
                <w:szCs w:val="18"/>
              </w:rPr>
              <w:t>)</w:t>
            </w:r>
            <w:r>
              <w:rPr>
                <w:rFonts w:ascii="Helvetica" w:eastAsia="Arial" w:hAnsi="Helvetica" w:cs="Arial"/>
                <w:sz w:val="18"/>
                <w:szCs w:val="18"/>
              </w:rPr>
              <w:t xml:space="preserve">; Rutherford County, </w:t>
            </w:r>
            <w:r w:rsidRPr="00E9654D">
              <w:rPr>
                <w:rFonts w:ascii="Helvetica" w:eastAsia="Arial" w:hAnsi="Helvetica" w:cs="Arial"/>
                <w:sz w:val="18"/>
                <w:szCs w:val="18"/>
              </w:rPr>
              <w:t>Tennessee, USA</w:t>
            </w:r>
            <w:r>
              <w:rPr>
                <w:rFonts w:ascii="Helvetica" w:eastAsia="Arial" w:hAnsi="Helvetica" w:cs="Arial"/>
                <w:sz w:val="18"/>
                <w:szCs w:val="18"/>
              </w:rPr>
              <w:t xml:space="preserve"> (TN1); Smith County, Tennessee (TN2)</w:t>
            </w:r>
            <w:r w:rsidRPr="00E9654D">
              <w:rPr>
                <w:rFonts w:ascii="Helvetica" w:eastAsia="Arial" w:hAnsi="Helvetica" w:cs="Arial"/>
                <w:sz w:val="18"/>
                <w:szCs w:val="18"/>
              </w:rPr>
              <w:t xml:space="preserve">. Populations of </w:t>
            </w:r>
            <w:r>
              <w:rPr>
                <w:rFonts w:ascii="Helvetica" w:eastAsia="Arial" w:hAnsi="Helvetica" w:cs="Arial"/>
                <w:i/>
                <w:iCs/>
                <w:sz w:val="18"/>
                <w:szCs w:val="18"/>
              </w:rPr>
              <w:t>B. laevigata</w:t>
            </w:r>
            <w:r w:rsidRPr="00E9654D">
              <w:rPr>
                <w:rFonts w:ascii="Helvetica" w:eastAsia="Arial" w:hAnsi="Helvetica" w:cs="Arial"/>
                <w:sz w:val="18"/>
                <w:szCs w:val="18"/>
              </w:rPr>
              <w:t xml:space="preserve">: </w:t>
            </w:r>
            <w:r>
              <w:rPr>
                <w:rFonts w:ascii="Helvetica" w:hAnsi="Helvetica" w:cs="Arial"/>
                <w:sz w:val="18"/>
                <w:szCs w:val="18"/>
              </w:rPr>
              <w:t>Cook County, Illinois, USA</w:t>
            </w:r>
            <w:r w:rsidRPr="00E9654D">
              <w:rPr>
                <w:rFonts w:ascii="Helvetica" w:hAnsi="Helvetica" w:cs="Arial"/>
                <w:sz w:val="18"/>
                <w:szCs w:val="18"/>
              </w:rPr>
              <w:t xml:space="preserve"> (</w:t>
            </w:r>
            <w:r>
              <w:rPr>
                <w:rFonts w:ascii="Helvetica" w:hAnsi="Helvetica" w:cs="Arial"/>
                <w:sz w:val="18"/>
                <w:szCs w:val="18"/>
              </w:rPr>
              <w:t>IL</w:t>
            </w:r>
            <w:r w:rsidRPr="00E9654D">
              <w:rPr>
                <w:rFonts w:ascii="Helvetica" w:hAnsi="Helvetica" w:cs="Arial"/>
                <w:sz w:val="18"/>
                <w:szCs w:val="18"/>
              </w:rPr>
              <w:t>)</w:t>
            </w:r>
            <w:r>
              <w:rPr>
                <w:rFonts w:ascii="Helvetica" w:hAnsi="Helvetica" w:cs="Arial"/>
                <w:sz w:val="18"/>
                <w:szCs w:val="18"/>
              </w:rPr>
              <w:t>;</w:t>
            </w:r>
            <w:r w:rsidRPr="00E9654D">
              <w:rPr>
                <w:rFonts w:ascii="Helvetica" w:hAnsi="Helvetica" w:cs="Arial"/>
                <w:sz w:val="18"/>
                <w:szCs w:val="18"/>
              </w:rPr>
              <w:t xml:space="preserve"> </w:t>
            </w:r>
            <w:r>
              <w:rPr>
                <w:rFonts w:ascii="Helvetica" w:hAnsi="Helvetica" w:cs="Arial"/>
                <w:sz w:val="18"/>
                <w:szCs w:val="18"/>
              </w:rPr>
              <w:t>Clarion County, Pennsylvania, USA (PA); Cheatham County, Tennessee, USA (TN).</w:t>
            </w:r>
          </w:p>
        </w:tc>
      </w:tr>
      <w:tr w:rsidR="00E7748E" w:rsidRPr="009D0865" w14:paraId="69536B15" w14:textId="77777777" w:rsidTr="00947991">
        <w:trPr>
          <w:trHeight w:hRule="exact" w:val="835"/>
        </w:trPr>
        <w:tc>
          <w:tcPr>
            <w:tcW w:w="8062" w:type="dxa"/>
            <w:gridSpan w:val="8"/>
            <w:tcBorders>
              <w:top w:val="nil"/>
              <w:bottom w:val="nil"/>
            </w:tcBorders>
          </w:tcPr>
          <w:p w14:paraId="31296DFD" w14:textId="77777777" w:rsidR="00E7748E" w:rsidRDefault="00E7748E" w:rsidP="00947991">
            <w:pPr>
              <w:rPr>
                <w:rFonts w:ascii="Helvetica" w:hAnsi="Helvetica"/>
                <w:sz w:val="18"/>
                <w:szCs w:val="18"/>
              </w:rPr>
            </w:pPr>
          </w:p>
          <w:p w14:paraId="1D6D5CE7" w14:textId="77777777" w:rsidR="00E7748E" w:rsidRDefault="00E7748E" w:rsidP="00947991">
            <w:pPr>
              <w:rPr>
                <w:rFonts w:ascii="Helvetica" w:hAnsi="Helvetica"/>
                <w:sz w:val="18"/>
                <w:szCs w:val="18"/>
              </w:rPr>
            </w:pPr>
          </w:p>
          <w:p w14:paraId="0791C32B" w14:textId="77777777" w:rsidR="00E7748E" w:rsidRDefault="00E7748E" w:rsidP="00947991">
            <w:pPr>
              <w:rPr>
                <w:rFonts w:ascii="Helvetica" w:hAnsi="Helvetica"/>
                <w:sz w:val="18"/>
                <w:szCs w:val="18"/>
              </w:rPr>
            </w:pPr>
          </w:p>
          <w:p w14:paraId="7DF8F367" w14:textId="77777777" w:rsidR="00E7748E" w:rsidRDefault="00E7748E" w:rsidP="00947991">
            <w:pPr>
              <w:rPr>
                <w:rFonts w:ascii="Helvetica" w:hAnsi="Helvetica"/>
                <w:sz w:val="18"/>
                <w:szCs w:val="18"/>
              </w:rPr>
            </w:pPr>
          </w:p>
          <w:p w14:paraId="529EABC1" w14:textId="77777777" w:rsidR="00E7748E" w:rsidRDefault="00E7748E" w:rsidP="00947991">
            <w:pPr>
              <w:rPr>
                <w:rFonts w:ascii="Helvetica" w:hAnsi="Helvetica"/>
                <w:sz w:val="18"/>
                <w:szCs w:val="18"/>
              </w:rPr>
            </w:pPr>
          </w:p>
          <w:p w14:paraId="2C2FF656" w14:textId="77777777" w:rsidR="00E7748E" w:rsidRDefault="00E7748E" w:rsidP="00947991">
            <w:pPr>
              <w:rPr>
                <w:rFonts w:ascii="Helvetica" w:hAnsi="Helvetica"/>
                <w:sz w:val="18"/>
                <w:szCs w:val="18"/>
              </w:rPr>
            </w:pPr>
          </w:p>
          <w:p w14:paraId="470A184F" w14:textId="77777777" w:rsidR="00E7748E" w:rsidRPr="009D0865" w:rsidRDefault="00E7748E" w:rsidP="00947991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</w:tbl>
    <w:p w14:paraId="72CF9381" w14:textId="77777777" w:rsidR="008D6978" w:rsidRDefault="008D6978" w:rsidP="003E1CF8">
      <w:pPr>
        <w:rPr>
          <w:b/>
          <w:bCs/>
        </w:rPr>
      </w:pPr>
    </w:p>
    <w:p w14:paraId="5418C80F" w14:textId="77777777" w:rsidR="008D6978" w:rsidRDefault="008D6978" w:rsidP="003E1CF8">
      <w:pPr>
        <w:rPr>
          <w:b/>
          <w:bCs/>
        </w:rPr>
      </w:pPr>
    </w:p>
    <w:p w14:paraId="36E8B6C2" w14:textId="77777777" w:rsidR="008D6978" w:rsidRDefault="008D6978" w:rsidP="003E1CF8">
      <w:pPr>
        <w:rPr>
          <w:b/>
          <w:bCs/>
        </w:rPr>
      </w:pPr>
    </w:p>
    <w:p w14:paraId="63462713" w14:textId="77777777" w:rsidR="008D6978" w:rsidRDefault="008D6978" w:rsidP="003E1CF8">
      <w:pPr>
        <w:rPr>
          <w:b/>
          <w:bCs/>
        </w:rPr>
      </w:pPr>
    </w:p>
    <w:p w14:paraId="1EFF7BF5" w14:textId="77777777" w:rsidR="008D6978" w:rsidRDefault="008D6978" w:rsidP="003E1CF8">
      <w:pPr>
        <w:rPr>
          <w:b/>
          <w:bCs/>
        </w:rPr>
      </w:pPr>
    </w:p>
    <w:p w14:paraId="0F2C07B5" w14:textId="77777777" w:rsidR="008D6978" w:rsidRDefault="008D6978" w:rsidP="003E1CF8">
      <w:pPr>
        <w:rPr>
          <w:b/>
          <w:bCs/>
        </w:rPr>
      </w:pPr>
    </w:p>
    <w:p w14:paraId="06006A95" w14:textId="77777777" w:rsidR="008D6978" w:rsidRDefault="008D6978" w:rsidP="003E1CF8">
      <w:pPr>
        <w:rPr>
          <w:b/>
          <w:bCs/>
        </w:rPr>
      </w:pPr>
    </w:p>
    <w:p w14:paraId="45CD21D9" w14:textId="77777777" w:rsidR="008D6978" w:rsidRDefault="008D6978" w:rsidP="003E1CF8">
      <w:pPr>
        <w:rPr>
          <w:b/>
          <w:bCs/>
        </w:rPr>
      </w:pPr>
    </w:p>
    <w:p w14:paraId="176BAB5B" w14:textId="77777777" w:rsidR="008D6978" w:rsidRDefault="008D6978" w:rsidP="003E1CF8">
      <w:pPr>
        <w:rPr>
          <w:b/>
          <w:bCs/>
        </w:rPr>
      </w:pPr>
    </w:p>
    <w:p w14:paraId="51A0C18E" w14:textId="77777777" w:rsidR="008D6978" w:rsidRDefault="008D6978" w:rsidP="003E1CF8">
      <w:pPr>
        <w:rPr>
          <w:b/>
          <w:bCs/>
        </w:rPr>
      </w:pPr>
    </w:p>
    <w:p w14:paraId="4B855420" w14:textId="77777777" w:rsidR="008D6978" w:rsidRDefault="008D6978" w:rsidP="003E1CF8">
      <w:pPr>
        <w:rPr>
          <w:b/>
          <w:bCs/>
        </w:rPr>
      </w:pPr>
    </w:p>
    <w:p w14:paraId="73E400FB" w14:textId="77777777" w:rsidR="008D6978" w:rsidRDefault="008D6978" w:rsidP="003E1CF8">
      <w:pPr>
        <w:rPr>
          <w:b/>
          <w:bCs/>
        </w:rPr>
      </w:pPr>
    </w:p>
    <w:p w14:paraId="4EEDF206" w14:textId="77777777" w:rsidR="008D6978" w:rsidRDefault="008D6978" w:rsidP="003E1CF8">
      <w:pPr>
        <w:rPr>
          <w:b/>
          <w:bCs/>
        </w:rPr>
      </w:pPr>
    </w:p>
    <w:p w14:paraId="2BCCF635" w14:textId="77777777" w:rsidR="008D6978" w:rsidRDefault="008D6978" w:rsidP="003E1CF8">
      <w:pPr>
        <w:rPr>
          <w:b/>
          <w:bCs/>
        </w:rPr>
      </w:pPr>
    </w:p>
    <w:p w14:paraId="42F2E171" w14:textId="77777777" w:rsidR="008D6978" w:rsidRDefault="008D6978" w:rsidP="003E1CF8">
      <w:pPr>
        <w:rPr>
          <w:b/>
          <w:bCs/>
        </w:rPr>
      </w:pPr>
    </w:p>
    <w:p w14:paraId="1DFC6A79" w14:textId="77777777" w:rsidR="008D6978" w:rsidRDefault="008D6978" w:rsidP="003E1CF8">
      <w:pPr>
        <w:rPr>
          <w:b/>
          <w:bCs/>
        </w:rPr>
      </w:pPr>
    </w:p>
    <w:p w14:paraId="04B08B61" w14:textId="77777777" w:rsidR="008D6978" w:rsidRDefault="008D6978" w:rsidP="003E1CF8">
      <w:pPr>
        <w:rPr>
          <w:b/>
          <w:bCs/>
        </w:rPr>
      </w:pPr>
    </w:p>
    <w:p w14:paraId="391A2E30" w14:textId="77777777" w:rsidR="008D6978" w:rsidRDefault="008D6978" w:rsidP="003E1CF8">
      <w:pPr>
        <w:rPr>
          <w:b/>
          <w:bCs/>
        </w:rPr>
      </w:pPr>
    </w:p>
    <w:p w14:paraId="65A55C8D" w14:textId="77777777" w:rsidR="008D6978" w:rsidRDefault="008D6978" w:rsidP="003E1CF8">
      <w:pPr>
        <w:rPr>
          <w:b/>
          <w:bCs/>
        </w:rPr>
      </w:pPr>
    </w:p>
    <w:p w14:paraId="0B870A2D" w14:textId="77777777" w:rsidR="008D6978" w:rsidRDefault="008D6978" w:rsidP="003E1CF8">
      <w:pPr>
        <w:rPr>
          <w:b/>
          <w:bCs/>
        </w:rPr>
      </w:pPr>
    </w:p>
    <w:p w14:paraId="083AA509" w14:textId="77777777" w:rsidR="008D6978" w:rsidRDefault="008D6978" w:rsidP="003E1CF8">
      <w:pPr>
        <w:rPr>
          <w:b/>
          <w:bCs/>
        </w:rPr>
      </w:pPr>
    </w:p>
    <w:p w14:paraId="6410413A" w14:textId="77777777" w:rsidR="008D6978" w:rsidRDefault="008D6978" w:rsidP="003E1CF8">
      <w:pPr>
        <w:rPr>
          <w:b/>
          <w:bCs/>
        </w:rPr>
      </w:pPr>
    </w:p>
    <w:p w14:paraId="36558F43" w14:textId="77777777" w:rsidR="008D6978" w:rsidRDefault="008D6978" w:rsidP="003E1CF8">
      <w:pPr>
        <w:rPr>
          <w:b/>
          <w:bCs/>
        </w:rPr>
      </w:pPr>
    </w:p>
    <w:p w14:paraId="5D0850DD" w14:textId="77777777" w:rsidR="008D6978" w:rsidRDefault="008D6978" w:rsidP="003E1CF8">
      <w:pPr>
        <w:rPr>
          <w:b/>
          <w:bCs/>
        </w:rPr>
      </w:pPr>
    </w:p>
    <w:p w14:paraId="2F61A050" w14:textId="77777777" w:rsidR="008D6978" w:rsidRDefault="008D6978" w:rsidP="003E1CF8">
      <w:pPr>
        <w:rPr>
          <w:b/>
          <w:bCs/>
        </w:rPr>
      </w:pPr>
    </w:p>
    <w:p w14:paraId="4586FE37" w14:textId="77777777" w:rsidR="008D6978" w:rsidRDefault="008D6978" w:rsidP="003E1CF8">
      <w:pPr>
        <w:rPr>
          <w:b/>
          <w:bCs/>
        </w:rPr>
      </w:pPr>
    </w:p>
    <w:p w14:paraId="57F0B9DF" w14:textId="77777777" w:rsidR="008D6978" w:rsidRDefault="008D6978" w:rsidP="003E1CF8">
      <w:pPr>
        <w:rPr>
          <w:b/>
          <w:bCs/>
        </w:rPr>
      </w:pPr>
    </w:p>
    <w:p w14:paraId="45731842" w14:textId="591312BD" w:rsidR="003A0CBD" w:rsidRDefault="003A0CBD" w:rsidP="00947991"/>
    <w:sectPr w:rsidR="003A0CBD" w:rsidSect="003A0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C87"/>
    <w:rsid w:val="000A5D81"/>
    <w:rsid w:val="000C3645"/>
    <w:rsid w:val="001015B3"/>
    <w:rsid w:val="001026F5"/>
    <w:rsid w:val="001058BD"/>
    <w:rsid w:val="001570B2"/>
    <w:rsid w:val="00160DC8"/>
    <w:rsid w:val="001A31E7"/>
    <w:rsid w:val="001A391C"/>
    <w:rsid w:val="001A7385"/>
    <w:rsid w:val="001B031F"/>
    <w:rsid w:val="001B418C"/>
    <w:rsid w:val="001D28AD"/>
    <w:rsid w:val="00222E72"/>
    <w:rsid w:val="00241B59"/>
    <w:rsid w:val="00243099"/>
    <w:rsid w:val="00280CDD"/>
    <w:rsid w:val="002B4903"/>
    <w:rsid w:val="002F04BC"/>
    <w:rsid w:val="00312568"/>
    <w:rsid w:val="00343006"/>
    <w:rsid w:val="00343877"/>
    <w:rsid w:val="00353EE2"/>
    <w:rsid w:val="00372068"/>
    <w:rsid w:val="003972D9"/>
    <w:rsid w:val="003A0CBD"/>
    <w:rsid w:val="003D6020"/>
    <w:rsid w:val="003E1CF8"/>
    <w:rsid w:val="003F0864"/>
    <w:rsid w:val="004035B6"/>
    <w:rsid w:val="00464C6A"/>
    <w:rsid w:val="00530E51"/>
    <w:rsid w:val="00570196"/>
    <w:rsid w:val="005B0625"/>
    <w:rsid w:val="005C5191"/>
    <w:rsid w:val="005F0359"/>
    <w:rsid w:val="006256D9"/>
    <w:rsid w:val="00690FC3"/>
    <w:rsid w:val="0074749A"/>
    <w:rsid w:val="007529C8"/>
    <w:rsid w:val="00777DC4"/>
    <w:rsid w:val="007C4E1F"/>
    <w:rsid w:val="007C74C8"/>
    <w:rsid w:val="007C7683"/>
    <w:rsid w:val="007D0391"/>
    <w:rsid w:val="007E50EA"/>
    <w:rsid w:val="007E54EF"/>
    <w:rsid w:val="007F5E49"/>
    <w:rsid w:val="008011F8"/>
    <w:rsid w:val="00815C87"/>
    <w:rsid w:val="00821F61"/>
    <w:rsid w:val="00831AC9"/>
    <w:rsid w:val="008A6DA3"/>
    <w:rsid w:val="008C3EF0"/>
    <w:rsid w:val="008D6978"/>
    <w:rsid w:val="008E211C"/>
    <w:rsid w:val="008E2F01"/>
    <w:rsid w:val="00914211"/>
    <w:rsid w:val="00947991"/>
    <w:rsid w:val="0096254C"/>
    <w:rsid w:val="009B7E1B"/>
    <w:rsid w:val="00A26244"/>
    <w:rsid w:val="00B4760A"/>
    <w:rsid w:val="00BC0060"/>
    <w:rsid w:val="00C06CE7"/>
    <w:rsid w:val="00C071E3"/>
    <w:rsid w:val="00C35E4C"/>
    <w:rsid w:val="00C96CB7"/>
    <w:rsid w:val="00CC4B08"/>
    <w:rsid w:val="00CE2C28"/>
    <w:rsid w:val="00D520F2"/>
    <w:rsid w:val="00D7489A"/>
    <w:rsid w:val="00D87AAD"/>
    <w:rsid w:val="00DA19F6"/>
    <w:rsid w:val="00E5543A"/>
    <w:rsid w:val="00E7748E"/>
    <w:rsid w:val="00EA6FB3"/>
    <w:rsid w:val="00F71C91"/>
    <w:rsid w:val="00FC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9F5E5"/>
  <w15:chartTrackingRefBased/>
  <w15:docId w15:val="{63DC06D1-2EBC-DA42-8D5F-95385848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C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ntentpasted0">
    <w:name w:val="contentpasted0"/>
    <w:basedOn w:val="DefaultParagraphFont"/>
    <w:rsid w:val="003F0864"/>
  </w:style>
  <w:style w:type="character" w:styleId="CommentReference">
    <w:name w:val="annotation reference"/>
    <w:basedOn w:val="DefaultParagraphFont"/>
    <w:uiPriority w:val="99"/>
    <w:semiHidden/>
    <w:unhideWhenUsed/>
    <w:rsid w:val="00241B5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B59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B59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B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B59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490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Jennifer</dc:creator>
  <cp:keywords/>
  <dc:description/>
  <cp:lastModifiedBy>Boyd, Jennifer</cp:lastModifiedBy>
  <cp:revision>7</cp:revision>
  <cp:lastPrinted>2023-01-10T21:51:00Z</cp:lastPrinted>
  <dcterms:created xsi:type="dcterms:W3CDTF">2023-03-12T17:34:00Z</dcterms:created>
  <dcterms:modified xsi:type="dcterms:W3CDTF">2023-08-28T17:18:00Z</dcterms:modified>
</cp:coreProperties>
</file>